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6DA" w:rsidRDefault="003C1A42" w:rsidP="003C1A42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9</w:t>
      </w:r>
      <w:r w:rsidR="00C56A3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176DA" w:rsidRPr="00A35601">
        <w:rPr>
          <w:rFonts w:ascii="Times New Roman" w:hAnsi="Times New Roman" w:cs="Times New Roman"/>
          <w:b/>
          <w:sz w:val="24"/>
          <w:szCs w:val="24"/>
        </w:rPr>
        <w:t xml:space="preserve">Summary of the antigen distribution in the </w:t>
      </w:r>
      <w:proofErr w:type="spellStart"/>
      <w:r w:rsidR="009176DA" w:rsidRPr="00A35601">
        <w:rPr>
          <w:rFonts w:ascii="Times New Roman" w:hAnsi="Times New Roman" w:cs="Times New Roman"/>
          <w:b/>
          <w:sz w:val="24"/>
          <w:szCs w:val="24"/>
        </w:rPr>
        <w:t>extraintestinal</w:t>
      </w:r>
      <w:proofErr w:type="spellEnd"/>
      <w:r w:rsidR="009176DA" w:rsidRPr="00A35601">
        <w:rPr>
          <w:rFonts w:ascii="Times New Roman" w:hAnsi="Times New Roman" w:cs="Times New Roman"/>
          <w:b/>
          <w:sz w:val="24"/>
          <w:szCs w:val="24"/>
        </w:rPr>
        <w:t xml:space="preserve"> organs of the colostrums-deprived </w:t>
      </w:r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>piglets</w:t>
      </w:r>
      <w:r w:rsidR="009176DA" w:rsidRPr="00A356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>inoculated</w:t>
      </w:r>
      <w:r w:rsidR="009176DA" w:rsidRPr="00A35601">
        <w:rPr>
          <w:rFonts w:ascii="Times New Roman" w:hAnsi="Times New Roman" w:cs="Times New Roman"/>
          <w:b/>
          <w:sz w:val="24"/>
          <w:szCs w:val="24"/>
        </w:rPr>
        <w:t xml:space="preserve"> with a </w:t>
      </w:r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 xml:space="preserve">porcine </w:t>
      </w:r>
      <w:proofErr w:type="gramStart"/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 xml:space="preserve">7] K71 </w:t>
      </w:r>
      <w:r w:rsidR="009176DA" w:rsidRPr="00A35601">
        <w:rPr>
          <w:rFonts w:ascii="Times New Roman" w:hAnsi="Times New Roman" w:cs="Times New Roman"/>
          <w:b/>
          <w:sz w:val="24"/>
          <w:szCs w:val="24"/>
        </w:rPr>
        <w:t>strain</w:t>
      </w:r>
      <w:r w:rsidR="009176DA" w:rsidRPr="00A3560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176DA" w:rsidRPr="003C36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975"/>
        <w:tblW w:w="0" w:type="auto"/>
        <w:tblLayout w:type="fixed"/>
        <w:tblLook w:val="04A0"/>
      </w:tblPr>
      <w:tblGrid>
        <w:gridCol w:w="1341"/>
        <w:gridCol w:w="1634"/>
        <w:gridCol w:w="1566"/>
        <w:gridCol w:w="1910"/>
        <w:gridCol w:w="1450"/>
        <w:gridCol w:w="1444"/>
        <w:gridCol w:w="2346"/>
      </w:tblGrid>
      <w:tr w:rsidR="00C56A3C" w:rsidRPr="003C3633" w:rsidTr="00A57E68">
        <w:trPr>
          <w:trHeight w:val="257"/>
        </w:trPr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let</w:t>
            </w:r>
          </w:p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ays old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:rsidR="00C56A3C" w:rsidRPr="003C3633" w:rsidRDefault="003C1A42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 w:rsidR="00C56A3C"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t euthanasia</w:t>
            </w:r>
          </w:p>
        </w:tc>
        <w:tc>
          <w:tcPr>
            <w:tcW w:w="7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VA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ntigen in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extraintestinal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  <w:r w:rsidRPr="000E0E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</w:p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Choroid</w:t>
            </w:r>
          </w:p>
          <w:p w:rsidR="00C56A3C" w:rsidRPr="003C3633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plexus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34" w:type="dxa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34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56A3C" w:rsidRPr="003C3633" w:rsidTr="00A57E68">
        <w:trPr>
          <w:trHeight w:val="257"/>
        </w:trPr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Inactivated</w:t>
            </w:r>
          </w:p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C56A3C" w:rsidRPr="007D468E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:rsidR="00C56A3C" w:rsidRPr="00FC3BDB" w:rsidRDefault="00C56A3C" w:rsidP="00A5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9176DA" w:rsidRDefault="009176DA" w:rsidP="009176DA">
      <w:pPr>
        <w:rPr>
          <w:rFonts w:ascii="Times New Roman" w:hAnsi="Times New Roman" w:cs="Times New Roman"/>
          <w:sz w:val="24"/>
          <w:szCs w:val="24"/>
        </w:rPr>
      </w:pPr>
    </w:p>
    <w:p w:rsidR="003C1A42" w:rsidRDefault="003C1A42" w:rsidP="009176D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C1A42" w:rsidRDefault="003C1A42" w:rsidP="009176D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B1E95" w:rsidRDefault="00CB1E95" w:rsidP="003C1A42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176DA" w:rsidRDefault="009176DA" w:rsidP="003C1A42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0ED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="007A5A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0EDE">
        <w:rPr>
          <w:rFonts w:ascii="Times New Roman" w:hAnsi="Times New Roman" w:cs="Times New Roman"/>
          <w:sz w:val="24"/>
          <w:szCs w:val="24"/>
        </w:rPr>
        <w:t xml:space="preserve">The antigen distribution in the </w:t>
      </w:r>
      <w:proofErr w:type="spellStart"/>
      <w:r w:rsidRPr="003C3633">
        <w:rPr>
          <w:rFonts w:ascii="Times New Roman" w:hAnsi="Times New Roman" w:cs="Times New Roman"/>
          <w:sz w:val="24"/>
          <w:szCs w:val="24"/>
        </w:rPr>
        <w:t>extraintestinal</w:t>
      </w:r>
      <w:proofErr w:type="spellEnd"/>
      <w:r w:rsidRPr="003C3633">
        <w:rPr>
          <w:rFonts w:ascii="Times New Roman" w:hAnsi="Times New Roman" w:cs="Times New Roman"/>
          <w:sz w:val="24"/>
          <w:szCs w:val="24"/>
        </w:rPr>
        <w:t xml:space="preserve"> organs </w:t>
      </w:r>
      <w:r w:rsidRPr="000E0EDE">
        <w:rPr>
          <w:rFonts w:ascii="Times New Roman" w:hAnsi="Times New Roman" w:cs="Times New Roman"/>
          <w:sz w:val="24"/>
          <w:szCs w:val="24"/>
        </w:rPr>
        <w:t>was evaluated based on the number of antigen-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0E0EDE">
        <w:rPr>
          <w:rFonts w:ascii="Times New Roman" w:hAnsi="Times New Roman" w:cs="Times New Roman"/>
          <w:sz w:val="24"/>
          <w:szCs w:val="24"/>
        </w:rPr>
        <w:t>as follows: 0 = no positive cells, 1 = one to two positive cells, 2 = three to five positive cells scatter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</w:t>
      </w:r>
      <w:r w:rsidRPr="000E0EDE">
        <w:rPr>
          <w:rFonts w:ascii="Times New Roman" w:hAnsi="Times New Roman" w:cs="Times New Roman"/>
          <w:sz w:val="24"/>
          <w:szCs w:val="24"/>
        </w:rPr>
        <w:t>, 3 = many positiv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s</w:t>
      </w:r>
      <w:r w:rsidRPr="000E0EDE">
        <w:rPr>
          <w:rFonts w:ascii="Times New Roman" w:hAnsi="Times New Roman" w:cs="Times New Roman"/>
          <w:sz w:val="24"/>
          <w:szCs w:val="24"/>
        </w:rPr>
        <w:t xml:space="preserve">, 4 = positive in almost </w:t>
      </w:r>
      <w:r>
        <w:rPr>
          <w:rFonts w:ascii="Times New Roman" w:hAnsi="Times New Roman" w:cs="Times New Roman" w:hint="eastAsia"/>
          <w:sz w:val="24"/>
          <w:szCs w:val="24"/>
        </w:rPr>
        <w:t>tissue</w:t>
      </w:r>
      <w:r w:rsidRPr="000E0EDE">
        <w:rPr>
          <w:rFonts w:ascii="Times New Roman" w:hAnsi="Times New Roman" w:cs="Times New Roman"/>
          <w:sz w:val="24"/>
          <w:szCs w:val="24"/>
        </w:rPr>
        <w:t>.</w:t>
      </w:r>
    </w:p>
    <w:p w:rsidR="009176DA" w:rsidRPr="005A6BEC" w:rsidRDefault="009176DA" w:rsidP="009176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53EE" w:rsidRPr="009176DA" w:rsidRDefault="00D353EE"/>
    <w:sectPr w:rsidR="00D353EE" w:rsidRPr="009176DA" w:rsidSect="009176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7E5" w:rsidRPr="00862464" w:rsidRDefault="00B247E5" w:rsidP="00C56A3C">
      <w:pPr>
        <w:rPr>
          <w:rFonts w:cs="Times New Roman"/>
        </w:rPr>
      </w:pPr>
      <w:r>
        <w:separator/>
      </w:r>
    </w:p>
  </w:endnote>
  <w:endnote w:type="continuationSeparator" w:id="0">
    <w:p w:rsidR="00B247E5" w:rsidRPr="00862464" w:rsidRDefault="00B247E5" w:rsidP="00C56A3C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7E5" w:rsidRPr="00862464" w:rsidRDefault="00B247E5" w:rsidP="00C56A3C">
      <w:pPr>
        <w:rPr>
          <w:rFonts w:cs="Times New Roman"/>
        </w:rPr>
      </w:pPr>
      <w:r>
        <w:separator/>
      </w:r>
    </w:p>
  </w:footnote>
  <w:footnote w:type="continuationSeparator" w:id="0">
    <w:p w:rsidR="00B247E5" w:rsidRPr="00862464" w:rsidRDefault="00B247E5" w:rsidP="00C56A3C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76DA"/>
    <w:rsid w:val="00067E22"/>
    <w:rsid w:val="002A054A"/>
    <w:rsid w:val="003C1A42"/>
    <w:rsid w:val="00473A95"/>
    <w:rsid w:val="004E3DEF"/>
    <w:rsid w:val="00555C59"/>
    <w:rsid w:val="007A5A3E"/>
    <w:rsid w:val="009176DA"/>
    <w:rsid w:val="00A35601"/>
    <w:rsid w:val="00A57E68"/>
    <w:rsid w:val="00B247E5"/>
    <w:rsid w:val="00C56A3C"/>
    <w:rsid w:val="00CB1E95"/>
    <w:rsid w:val="00D353EE"/>
    <w:rsid w:val="00E36482"/>
    <w:rsid w:val="00ED5366"/>
    <w:rsid w:val="00FE6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6DA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56A3C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C56A3C"/>
  </w:style>
  <w:style w:type="paragraph" w:styleId="Pieddepage">
    <w:name w:val="footer"/>
    <w:basedOn w:val="Normal"/>
    <w:link w:val="PieddepageCar"/>
    <w:uiPriority w:val="99"/>
    <w:semiHidden/>
    <w:unhideWhenUsed/>
    <w:rsid w:val="00C56A3C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56A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4</cp:revision>
  <dcterms:created xsi:type="dcterms:W3CDTF">2013-07-18T09:33:00Z</dcterms:created>
  <dcterms:modified xsi:type="dcterms:W3CDTF">2013-07-18T09:39:00Z</dcterms:modified>
</cp:coreProperties>
</file>